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data</w:t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Blood cell counts.</w:t>
      </w:r>
      <w:r>
        <w:rPr>
          <w:rFonts w:cs="Arial" w:ascii="Arial" w:hAnsi="Arial"/>
          <w:sz w:val="20"/>
          <w:szCs w:val="20"/>
          <w:lang w:val="en-GB"/>
        </w:rPr>
        <w:t xml:space="preserve"> First grafting session is set at Time 0. Other times are indicated in months in relation to it. Counts corresponding to periods of presence of anti-fœtal HLA antibodies identified in the blood of the patients are in bold.</w:t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23850</wp:posOffset>
                </wp:positionV>
                <wp:extent cx="7498080" cy="1828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8080" cy="182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1260"/>
                              <w:gridCol w:w="1076"/>
                              <w:gridCol w:w="1084"/>
                              <w:gridCol w:w="1080"/>
                              <w:gridCol w:w="1080"/>
                              <w:gridCol w:w="1080"/>
                              <w:gridCol w:w="900"/>
                              <w:gridCol w:w="108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extBody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+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+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+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+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+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ucocyte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,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,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7,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,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,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d blood cell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,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,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,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,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emoglobin g/d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2,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1, 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3,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3,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ematocrit 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atelets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2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Neutro 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Eosino 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Baso 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ymphocytes 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nocytes 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0.4pt;height:144pt;mso-wrap-distance-left:7.05pt;mso-wrap-distance-right:7.05pt;mso-wrap-distance-top:0pt;mso-wrap-distance-bottom:0pt;margin-top:25.5pt;mso-position-vertical-relative:text;margin-left:69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8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1260"/>
                        <w:gridCol w:w="1076"/>
                        <w:gridCol w:w="1084"/>
                        <w:gridCol w:w="1080"/>
                        <w:gridCol w:w="1080"/>
                        <w:gridCol w:w="1080"/>
                        <w:gridCol w:w="900"/>
                        <w:gridCol w:w="1080"/>
                        <w:gridCol w:w="1080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TextBody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+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+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+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+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+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ucocyte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,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,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7,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,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,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d blood cell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,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,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,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,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emoglobin g/d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2,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1, 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3,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3,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ematocrit 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atelets 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2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Neutro 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Eosino 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Baso 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ymphocytes 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nocytes %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GB"/>
                              </w:rPr>
                              <w:t>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15570</wp:posOffset>
                </wp:positionV>
                <wp:extent cx="7269480" cy="18288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9480" cy="182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2"/>
                              <w:gridCol w:w="1176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900"/>
                              <w:gridCol w:w="900"/>
                            </w:tblGrid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+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+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+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+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+2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+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ucocyte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d blood cell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emoglobin g/d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aematocrit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latelets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2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2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Neutr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Eosin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Bas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Lymphocytes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Monocytes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2.4pt;height:144pt;mso-wrap-distance-left:7.05pt;mso-wrap-distance-right:7.05pt;mso-wrap-distance-top:0pt;mso-wrap-distance-bottom:0pt;margin-top:9.1pt;mso-position-vertical-relative:text;margin-left:78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4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2"/>
                        <w:gridCol w:w="1176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900"/>
                        <w:gridCol w:w="900"/>
                      </w:tblGrid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+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+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+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+1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+2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+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ucocyte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d blood cell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emoglobin g/d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aematocrit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latelets 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0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27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2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Neutr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Eosin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Bas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Lymphocytes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Monocytes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115570</wp:posOffset>
                </wp:positionV>
                <wp:extent cx="6126480" cy="18288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6480" cy="182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2"/>
                              <w:gridCol w:w="1176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+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+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+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+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ucocyte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d blood cell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emoglobin g/d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aematocrit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37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latelets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Neutr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Eosin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Bas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Lymphocytes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Monocytes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.4pt;height:144pt;mso-wrap-distance-left:7.05pt;mso-wrap-distance-right:7.05pt;mso-wrap-distance-top:0pt;mso-wrap-distance-bottom:0pt;margin-top:9.1pt;mso-position-vertical-relative:text;margin-left:123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6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2"/>
                        <w:gridCol w:w="1176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</w:tblGrid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+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+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+1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+1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ucocyte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d blood cell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2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emoglobin g/d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8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aematocrit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37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latelets 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Neutr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Eosin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Bas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Lymphocytes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Monocytes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5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176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260"/>
        <w:gridCol w:w="900"/>
      </w:tblGrid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+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24 (2 set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26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eucocytes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.1 (6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8.3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ed blood cells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.8 (4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.7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aemoglobin g/dl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5.2 (15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5.4</w:t>
            </w:r>
          </w:p>
        </w:tc>
      </w:tr>
      <w:tr>
        <w:trPr>
          <w:trHeight w:val="74" w:hRule="atLeast"/>
        </w:trPr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ematocrit 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6 (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5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elets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l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57 (2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63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tro 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5 (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8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osino 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 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so 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ocytes 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7 (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1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nocytes %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7 (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0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115570</wp:posOffset>
                </wp:positionV>
                <wp:extent cx="4754880" cy="182880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182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2"/>
                              <w:gridCol w:w="1176"/>
                              <w:gridCol w:w="1080"/>
                              <w:gridCol w:w="1080"/>
                              <w:gridCol w:w="108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+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+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+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ucocyte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7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d blood cell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4.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4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emoglobin g/d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aematocrit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39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39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latelets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Neutr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5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55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Eosin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Bas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Lymphocytes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1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4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34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Monocytes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9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8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144pt;mso-wrap-distance-left:7.05pt;mso-wrap-distance-right:7.05pt;mso-wrap-distance-top:0pt;mso-wrap-distance-bottom:0pt;margin-top:9.1pt;mso-position-vertical-relative:text;margin-left:177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2"/>
                        <w:gridCol w:w="1176"/>
                        <w:gridCol w:w="1080"/>
                        <w:gridCol w:w="1080"/>
                        <w:gridCol w:w="1080"/>
                        <w:gridCol w:w="1080"/>
                      </w:tblGrid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+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+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+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ucocyte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7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d blood cell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3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0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4.3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4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emoglobin g/d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aematocrit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39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39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latelets 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Neutr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5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55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Eosin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Bas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Lymphocytes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1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4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34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Monocytes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9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8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0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813"/>
        <w:gridCol w:w="813"/>
        <w:gridCol w:w="807"/>
        <w:gridCol w:w="818"/>
        <w:gridCol w:w="731"/>
        <w:gridCol w:w="900"/>
        <w:gridCol w:w="900"/>
        <w:gridCol w:w="720"/>
        <w:gridCol w:w="971"/>
        <w:gridCol w:w="900"/>
      </w:tblGrid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+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+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+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2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eucocytes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ed blood cells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oglobin g/dl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atocrit 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latelets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o 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sino 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o 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s 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 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7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813"/>
        <w:gridCol w:w="813"/>
        <w:gridCol w:w="807"/>
        <w:gridCol w:w="818"/>
        <w:gridCol w:w="720"/>
        <w:gridCol w:w="731"/>
        <w:gridCol w:w="900"/>
      </w:tblGrid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8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eucocytes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ed blood cells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aemoglobin g/dl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aematocrit 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latelets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o 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sino 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o 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s 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 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85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844"/>
        <w:gridCol w:w="850"/>
        <w:gridCol w:w="846"/>
        <w:gridCol w:w="848"/>
        <w:gridCol w:w="848"/>
        <w:gridCol w:w="848"/>
        <w:gridCol w:w="848"/>
        <w:gridCol w:w="848"/>
      </w:tblGrid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6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cocytes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ed blood cells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aemoglobin g/d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aematocrit 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latelets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o 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osino 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so 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ocytes 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nocytes 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85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937"/>
        <w:gridCol w:w="943"/>
        <w:gridCol w:w="939"/>
        <w:gridCol w:w="941"/>
        <w:gridCol w:w="941"/>
        <w:gridCol w:w="941"/>
        <w:gridCol w:w="941"/>
      </w:tblGrid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0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cocytes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l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d blood cells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l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emoglobin g/dl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ematocrit %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elets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l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5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tro %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osino %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so %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ocytes %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nocytes %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ragraph">
                  <wp:posOffset>115570</wp:posOffset>
                </wp:positionV>
                <wp:extent cx="4069080" cy="189103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9080" cy="1891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2"/>
                              <w:gridCol w:w="1176"/>
                              <w:gridCol w:w="1080"/>
                              <w:gridCol w:w="108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+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+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ucocyte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d blood cell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emoglobin g/d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aematocrit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latelets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Neutr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Eosin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Bas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Lymphocytes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Monocytes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4pt;height:148.9pt;mso-wrap-distance-left:7.05pt;mso-wrap-distance-right:7.05pt;mso-wrap-distance-top:0pt;mso-wrap-distance-bottom:0pt;margin-top:9.1pt;mso-position-vertical-relative:text;margin-left:204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2"/>
                        <w:gridCol w:w="1176"/>
                        <w:gridCol w:w="1080"/>
                        <w:gridCol w:w="1080"/>
                        <w:gridCol w:w="1080"/>
                      </w:tblGrid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+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+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ucocyte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d blood cell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emoglobin g/d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aematocrit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latelets 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Neutr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Eosin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Bas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Lymphocytes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Monocytes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ragraph">
                  <wp:posOffset>115570</wp:posOffset>
                </wp:positionV>
                <wp:extent cx="4069080" cy="182880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9080" cy="182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2"/>
                              <w:gridCol w:w="1176"/>
                              <w:gridCol w:w="1080"/>
                              <w:gridCol w:w="108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+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+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ucocyte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d blood cell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4.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emoglobin g/d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aematocrit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0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41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latelets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Neutr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Eosin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Bas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Lymphocytes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Monocytes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4pt;height:144pt;mso-wrap-distance-left:7.05pt;mso-wrap-distance-right:7.05pt;mso-wrap-distance-top:0pt;mso-wrap-distance-bottom:0pt;margin-top:9.1pt;mso-position-vertical-relative:text;margin-left:204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2"/>
                        <w:gridCol w:w="1176"/>
                        <w:gridCol w:w="1080"/>
                        <w:gridCol w:w="1080"/>
                        <w:gridCol w:w="1080"/>
                      </w:tblGrid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+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+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ucocyte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d blood cell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4.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emoglobin g/d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7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aematocrit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0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41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latelets 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Neutr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Eosin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Bas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Lymphocytes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Monocytes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41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8">
                <wp:simplePos x="0" y="0"/>
                <wp:positionH relativeFrom="margin">
                  <wp:align>center</wp:align>
                </wp:positionH>
                <wp:positionV relativeFrom="paragraph">
                  <wp:posOffset>115570</wp:posOffset>
                </wp:positionV>
                <wp:extent cx="3383280" cy="182880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3280" cy="182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2"/>
                              <w:gridCol w:w="1176"/>
                              <w:gridCol w:w="108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+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ucocyte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d blood cells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emoglobin g/d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aematocrit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latelets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Neutr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Eosin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Baso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Lymphocytes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Monocytes %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6.4pt;height:144pt;mso-wrap-distance-left:7.05pt;mso-wrap-distance-right:7.05pt;mso-wrap-distance-top:0pt;mso-wrap-distance-bottom:0pt;margin-top:9.1pt;mso-position-vertical-relative:text;margin-left:231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2"/>
                        <w:gridCol w:w="1176"/>
                        <w:gridCol w:w="1080"/>
                        <w:gridCol w:w="1080"/>
                      </w:tblGrid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+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ucocyte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d blood cells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emoglobin g/d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aematocrit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latelets 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Neutr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Eosin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Baso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Lymphocytes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Monocytes %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5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1440"/>
        <w:gridCol w:w="1190"/>
        <w:gridCol w:w="924"/>
        <w:gridCol w:w="976"/>
        <w:gridCol w:w="1483"/>
        <w:gridCol w:w="1318"/>
      </w:tblGrid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eucocytes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ed blood cells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aemoglobin g/d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aematocrit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latelets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o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sino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o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s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Wingdings" w:hAnsi="Wingdings" w:cs="Wingdings"/>
      <w:color w:val="339966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06T08:26:00Z</dcterms:created>
  <dc:creator>bachou-l</dc:creator>
  <dc:description/>
  <cp:keywords/>
  <dc:language>en-US</dc:language>
  <cp:lastModifiedBy>MPESCHANSKI</cp:lastModifiedBy>
  <cp:lastPrinted>2006-01-04T07:55:00Z</cp:lastPrinted>
  <dcterms:modified xsi:type="dcterms:W3CDTF">2006-01-06T20:21:00Z</dcterms:modified>
  <cp:revision>35</cp:revision>
  <dc:subject/>
  <dc:title>Patient </dc:title>
</cp:coreProperties>
</file>